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0A84B" w14:textId="77777777" w:rsidR="002955AC" w:rsidRDefault="00976DB7">
      <w:pPr>
        <w:pStyle w:val="Heading1"/>
      </w:pPr>
      <w:bookmarkStart w:id="0" w:name="reporting-checklist-for-cross-sectional-"/>
      <w:bookmarkEnd w:id="0"/>
      <w:r>
        <w:t>Reporting checklist for cross sectional study.</w:t>
      </w:r>
    </w:p>
    <w:p w14:paraId="0CF51F3D" w14:textId="77777777" w:rsidR="002955AC" w:rsidRDefault="00976DB7">
      <w:r>
        <w:t>Based on the STROBE cross sectional guidelines.</w:t>
      </w:r>
    </w:p>
    <w:p w14:paraId="32BC2068" w14:textId="77777777" w:rsidR="002955AC" w:rsidRDefault="00976DB7">
      <w:pPr>
        <w:pStyle w:val="Heading2"/>
      </w:pPr>
      <w:bookmarkStart w:id="1" w:name="instructions-to-authors"/>
      <w:bookmarkEnd w:id="1"/>
      <w:r>
        <w:t>Instructions to authors</w:t>
      </w:r>
    </w:p>
    <w:p w14:paraId="763406ED" w14:textId="77777777" w:rsidR="002955AC" w:rsidRDefault="00976DB7">
      <w:r>
        <w:t>Complete this checklist by entering the page numbers from your manuscript where readers will find each of the items listed below.</w:t>
      </w:r>
    </w:p>
    <w:p w14:paraId="44FAA76F" w14:textId="77777777" w:rsidR="002955AC" w:rsidRDefault="00976DB7">
      <w:r w:rsidRPr="003B382C">
        <w:t>Your article may not currently address all the items on the checklist. Please modify your text to include the missing information. If you are certain that an item does not apply, please write "n/a" and provide a short explanation.</w:t>
      </w:r>
    </w:p>
    <w:p w14:paraId="5EF6388C" w14:textId="77777777" w:rsidR="002955AC" w:rsidRDefault="00976DB7">
      <w:r>
        <w:t>Upload your completed checklist as an extra file when you submit to a journal.</w:t>
      </w:r>
    </w:p>
    <w:p w14:paraId="26E429EE" w14:textId="4EF271B3" w:rsidR="002955AC" w:rsidRPr="000874F1" w:rsidRDefault="00976DB7">
      <w:r w:rsidRPr="000874F1">
        <w:t>In your methods section, say that you used the STROBE cross sectional</w:t>
      </w:r>
      <w:r w:rsidR="008F3D7D">
        <w:t xml:space="preserve"> </w:t>
      </w:r>
      <w:r w:rsidRPr="000874F1">
        <w:t>reporting guidelines, and cite them as:</w:t>
      </w:r>
    </w:p>
    <w:p w14:paraId="1A29457D" w14:textId="77777777" w:rsidR="002955AC" w:rsidRDefault="00976DB7">
      <w:r w:rsidRPr="000874F1">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54"/>
        <w:gridCol w:w="750"/>
        <w:gridCol w:w="5500"/>
        <w:gridCol w:w="2496"/>
      </w:tblGrid>
      <w:tr w:rsidR="003B382C" w14:paraId="6F6C1015" w14:textId="77777777">
        <w:tc>
          <w:tcPr>
            <w:tcW w:w="0" w:type="auto"/>
            <w:tcBorders>
              <w:bottom w:val="single" w:sz="0" w:space="0" w:color="auto"/>
            </w:tcBorders>
            <w:vAlign w:val="bottom"/>
          </w:tcPr>
          <w:p w14:paraId="3C5B7E76" w14:textId="77777777" w:rsidR="002955AC" w:rsidRDefault="002955AC"/>
        </w:tc>
        <w:tc>
          <w:tcPr>
            <w:tcW w:w="0" w:type="auto"/>
            <w:tcBorders>
              <w:bottom w:val="single" w:sz="0" w:space="0" w:color="auto"/>
            </w:tcBorders>
            <w:vAlign w:val="bottom"/>
          </w:tcPr>
          <w:p w14:paraId="1D0F5B99" w14:textId="77777777" w:rsidR="002955AC" w:rsidRDefault="002955AC"/>
        </w:tc>
        <w:tc>
          <w:tcPr>
            <w:tcW w:w="0" w:type="auto"/>
            <w:tcBorders>
              <w:bottom w:val="single" w:sz="0" w:space="0" w:color="auto"/>
            </w:tcBorders>
            <w:vAlign w:val="bottom"/>
          </w:tcPr>
          <w:p w14:paraId="7139B12E" w14:textId="77777777" w:rsidR="002955AC" w:rsidRDefault="00976DB7">
            <w:r>
              <w:t>Reporting Item</w:t>
            </w:r>
          </w:p>
        </w:tc>
        <w:tc>
          <w:tcPr>
            <w:tcW w:w="0" w:type="auto"/>
            <w:tcBorders>
              <w:bottom w:val="single" w:sz="0" w:space="0" w:color="auto"/>
            </w:tcBorders>
            <w:vAlign w:val="bottom"/>
          </w:tcPr>
          <w:p w14:paraId="4D4F1F2E" w14:textId="77777777" w:rsidR="002955AC" w:rsidRDefault="00976DB7">
            <w:pPr>
              <w:jc w:val="right"/>
            </w:pPr>
            <w:r>
              <w:t>Page Number</w:t>
            </w:r>
          </w:p>
        </w:tc>
      </w:tr>
      <w:tr w:rsidR="003B382C" w14:paraId="0DD1A465" w14:textId="77777777">
        <w:tc>
          <w:tcPr>
            <w:tcW w:w="0" w:type="auto"/>
          </w:tcPr>
          <w:p w14:paraId="1FB1F6CF" w14:textId="77777777" w:rsidR="002955AC" w:rsidRDefault="00976DB7">
            <w:r w:rsidRPr="00A90A1E">
              <w:rPr>
                <w:b/>
              </w:rPr>
              <w:t>Title and abstract</w:t>
            </w:r>
          </w:p>
        </w:tc>
        <w:tc>
          <w:tcPr>
            <w:tcW w:w="0" w:type="auto"/>
          </w:tcPr>
          <w:p w14:paraId="09561C60" w14:textId="77777777" w:rsidR="002955AC" w:rsidRDefault="002955AC"/>
        </w:tc>
        <w:tc>
          <w:tcPr>
            <w:tcW w:w="0" w:type="auto"/>
          </w:tcPr>
          <w:p w14:paraId="478B32B1" w14:textId="77777777" w:rsidR="002955AC" w:rsidRDefault="002955AC"/>
        </w:tc>
        <w:tc>
          <w:tcPr>
            <w:tcW w:w="0" w:type="auto"/>
          </w:tcPr>
          <w:p w14:paraId="42248365" w14:textId="77777777" w:rsidR="002955AC" w:rsidRDefault="002955AC"/>
        </w:tc>
      </w:tr>
      <w:tr w:rsidR="003B382C" w14:paraId="010A37DD" w14:textId="77777777">
        <w:tc>
          <w:tcPr>
            <w:tcW w:w="0" w:type="auto"/>
          </w:tcPr>
          <w:p w14:paraId="3E9C5CFB" w14:textId="77777777" w:rsidR="002955AC" w:rsidRDefault="00976DB7">
            <w:r>
              <w:t>Title</w:t>
            </w:r>
          </w:p>
        </w:tc>
        <w:tc>
          <w:tcPr>
            <w:tcW w:w="0" w:type="auto"/>
          </w:tcPr>
          <w:p w14:paraId="0FA7DC0F" w14:textId="77777777" w:rsidR="002955AC" w:rsidRDefault="00976DB7">
            <w:hyperlink r:id="rId7" w:anchor="1a">
              <w:r>
                <w:rPr>
                  <w:rStyle w:val="Hyperlink"/>
                </w:rPr>
                <w:t>#1a</w:t>
              </w:r>
            </w:hyperlink>
          </w:p>
        </w:tc>
        <w:tc>
          <w:tcPr>
            <w:tcW w:w="0" w:type="auto"/>
          </w:tcPr>
          <w:p w14:paraId="35B1DAE1" w14:textId="77777777" w:rsidR="002955AC" w:rsidRDefault="00976DB7">
            <w:r>
              <w:t>Indicate the study’s design with a commonly used term in the title or the abstract</w:t>
            </w:r>
          </w:p>
        </w:tc>
        <w:tc>
          <w:tcPr>
            <w:tcW w:w="0" w:type="auto"/>
          </w:tcPr>
          <w:p w14:paraId="0326C2C2" w14:textId="3487EA46" w:rsidR="002955AC" w:rsidRDefault="00183327">
            <w:r>
              <w:t>Title</w:t>
            </w:r>
          </w:p>
        </w:tc>
      </w:tr>
      <w:tr w:rsidR="003B382C" w14:paraId="2FD215EC" w14:textId="77777777">
        <w:tc>
          <w:tcPr>
            <w:tcW w:w="0" w:type="auto"/>
          </w:tcPr>
          <w:p w14:paraId="000DD349" w14:textId="77777777" w:rsidR="002955AC" w:rsidRDefault="00976DB7">
            <w:r>
              <w:t>Abstract</w:t>
            </w:r>
          </w:p>
        </w:tc>
        <w:tc>
          <w:tcPr>
            <w:tcW w:w="0" w:type="auto"/>
          </w:tcPr>
          <w:p w14:paraId="2D6F5242" w14:textId="77777777" w:rsidR="002955AC" w:rsidRDefault="00976DB7">
            <w:hyperlink r:id="rId8" w:anchor="1b">
              <w:r>
                <w:rPr>
                  <w:rStyle w:val="Hyperlink"/>
                </w:rPr>
                <w:t>#1b</w:t>
              </w:r>
            </w:hyperlink>
          </w:p>
        </w:tc>
        <w:tc>
          <w:tcPr>
            <w:tcW w:w="0" w:type="auto"/>
          </w:tcPr>
          <w:p w14:paraId="22B38447" w14:textId="77777777" w:rsidR="002955AC" w:rsidRDefault="00976DB7">
            <w:r>
              <w:t>Provide in the abstract an informative and balanced summary of what was done and what was found</w:t>
            </w:r>
          </w:p>
        </w:tc>
        <w:tc>
          <w:tcPr>
            <w:tcW w:w="0" w:type="auto"/>
          </w:tcPr>
          <w:p w14:paraId="5BE65EDC" w14:textId="24E6BDFF" w:rsidR="002955AC" w:rsidRDefault="00183327">
            <w:r>
              <w:t>Ab</w:t>
            </w:r>
            <w:r w:rsidR="00953AB6">
              <w:t>s</w:t>
            </w:r>
            <w:r>
              <w:t>tract</w:t>
            </w:r>
          </w:p>
        </w:tc>
      </w:tr>
      <w:tr w:rsidR="003B382C" w14:paraId="0FB34EB1" w14:textId="77777777">
        <w:tc>
          <w:tcPr>
            <w:tcW w:w="0" w:type="auto"/>
          </w:tcPr>
          <w:p w14:paraId="299FC16C" w14:textId="77777777" w:rsidR="002955AC" w:rsidRDefault="00976DB7">
            <w:r>
              <w:rPr>
                <w:b/>
              </w:rPr>
              <w:t>Introduction</w:t>
            </w:r>
          </w:p>
        </w:tc>
        <w:tc>
          <w:tcPr>
            <w:tcW w:w="0" w:type="auto"/>
          </w:tcPr>
          <w:p w14:paraId="70CC1909" w14:textId="77777777" w:rsidR="002955AC" w:rsidRDefault="002955AC"/>
        </w:tc>
        <w:tc>
          <w:tcPr>
            <w:tcW w:w="0" w:type="auto"/>
          </w:tcPr>
          <w:p w14:paraId="60E94F13" w14:textId="77777777" w:rsidR="002955AC" w:rsidRDefault="002955AC"/>
        </w:tc>
        <w:tc>
          <w:tcPr>
            <w:tcW w:w="0" w:type="auto"/>
          </w:tcPr>
          <w:p w14:paraId="718B7FD0" w14:textId="77777777" w:rsidR="002955AC" w:rsidRDefault="002955AC"/>
        </w:tc>
      </w:tr>
      <w:tr w:rsidR="003B382C" w14:paraId="02D41013" w14:textId="77777777">
        <w:tc>
          <w:tcPr>
            <w:tcW w:w="0" w:type="auto"/>
          </w:tcPr>
          <w:p w14:paraId="6CDEA727" w14:textId="77777777" w:rsidR="002955AC" w:rsidRDefault="00976DB7">
            <w:r>
              <w:t>Background / rationale</w:t>
            </w:r>
          </w:p>
        </w:tc>
        <w:tc>
          <w:tcPr>
            <w:tcW w:w="0" w:type="auto"/>
          </w:tcPr>
          <w:p w14:paraId="34BF6E9E" w14:textId="77777777" w:rsidR="002955AC" w:rsidRDefault="00976DB7">
            <w:hyperlink r:id="rId9" w:anchor="2">
              <w:r>
                <w:rPr>
                  <w:rStyle w:val="Hyperlink"/>
                </w:rPr>
                <w:t>#2</w:t>
              </w:r>
            </w:hyperlink>
          </w:p>
        </w:tc>
        <w:tc>
          <w:tcPr>
            <w:tcW w:w="0" w:type="auto"/>
          </w:tcPr>
          <w:p w14:paraId="2F036928" w14:textId="7604AF15" w:rsidR="002955AC" w:rsidRDefault="00976DB7">
            <w:r>
              <w:t>Explain the scientific background and rationale for the investigation being reported</w:t>
            </w:r>
          </w:p>
        </w:tc>
        <w:tc>
          <w:tcPr>
            <w:tcW w:w="0" w:type="auto"/>
          </w:tcPr>
          <w:p w14:paraId="30E6017E" w14:textId="2313B3BE" w:rsidR="002955AC" w:rsidRDefault="00183327">
            <w:r>
              <w:t>Introduction</w:t>
            </w:r>
          </w:p>
        </w:tc>
      </w:tr>
      <w:tr w:rsidR="003B382C" w14:paraId="566A1B52" w14:textId="77777777">
        <w:tc>
          <w:tcPr>
            <w:tcW w:w="0" w:type="auto"/>
          </w:tcPr>
          <w:p w14:paraId="1C795F74" w14:textId="77777777" w:rsidR="002955AC" w:rsidRDefault="00976DB7">
            <w:r>
              <w:t>Objectives</w:t>
            </w:r>
          </w:p>
        </w:tc>
        <w:tc>
          <w:tcPr>
            <w:tcW w:w="0" w:type="auto"/>
          </w:tcPr>
          <w:p w14:paraId="774FA19B" w14:textId="77777777" w:rsidR="002955AC" w:rsidRDefault="00976DB7">
            <w:hyperlink r:id="rId10" w:anchor="3">
              <w:r>
                <w:rPr>
                  <w:rStyle w:val="Hyperlink"/>
                </w:rPr>
                <w:t>#3</w:t>
              </w:r>
            </w:hyperlink>
          </w:p>
        </w:tc>
        <w:tc>
          <w:tcPr>
            <w:tcW w:w="0" w:type="auto"/>
          </w:tcPr>
          <w:p w14:paraId="44F7BE8E" w14:textId="77777777" w:rsidR="002955AC" w:rsidRDefault="00976DB7">
            <w:r>
              <w:t>State specific objectives, including any prespecified hypotheses</w:t>
            </w:r>
          </w:p>
        </w:tc>
        <w:tc>
          <w:tcPr>
            <w:tcW w:w="0" w:type="auto"/>
          </w:tcPr>
          <w:p w14:paraId="6F56222D" w14:textId="3DBEED39" w:rsidR="002955AC" w:rsidRDefault="00953AB6">
            <w:r>
              <w:t>Introduction</w:t>
            </w:r>
          </w:p>
        </w:tc>
      </w:tr>
      <w:tr w:rsidR="003B382C" w14:paraId="3B39E714" w14:textId="77777777">
        <w:tc>
          <w:tcPr>
            <w:tcW w:w="0" w:type="auto"/>
          </w:tcPr>
          <w:p w14:paraId="3FA7061C" w14:textId="77777777" w:rsidR="002955AC" w:rsidRDefault="00976DB7">
            <w:r>
              <w:rPr>
                <w:b/>
              </w:rPr>
              <w:t>Methods</w:t>
            </w:r>
          </w:p>
        </w:tc>
        <w:tc>
          <w:tcPr>
            <w:tcW w:w="0" w:type="auto"/>
          </w:tcPr>
          <w:p w14:paraId="05A23A8A" w14:textId="77777777" w:rsidR="002955AC" w:rsidRDefault="002955AC"/>
        </w:tc>
        <w:tc>
          <w:tcPr>
            <w:tcW w:w="0" w:type="auto"/>
          </w:tcPr>
          <w:p w14:paraId="3BAC75DB" w14:textId="77777777" w:rsidR="002955AC" w:rsidRDefault="002955AC"/>
        </w:tc>
        <w:tc>
          <w:tcPr>
            <w:tcW w:w="0" w:type="auto"/>
          </w:tcPr>
          <w:p w14:paraId="62323576" w14:textId="77777777" w:rsidR="002955AC" w:rsidRDefault="002955AC"/>
        </w:tc>
      </w:tr>
      <w:tr w:rsidR="003B382C" w14:paraId="0C9910F9" w14:textId="77777777">
        <w:tc>
          <w:tcPr>
            <w:tcW w:w="0" w:type="auto"/>
          </w:tcPr>
          <w:p w14:paraId="3762C3BB" w14:textId="77777777" w:rsidR="002955AC" w:rsidRDefault="00976DB7">
            <w:r>
              <w:lastRenderedPageBreak/>
              <w:t>Study design</w:t>
            </w:r>
          </w:p>
        </w:tc>
        <w:tc>
          <w:tcPr>
            <w:tcW w:w="0" w:type="auto"/>
          </w:tcPr>
          <w:p w14:paraId="62FBB220" w14:textId="77777777" w:rsidR="002955AC" w:rsidRDefault="00976DB7">
            <w:hyperlink r:id="rId11" w:anchor="4">
              <w:r>
                <w:rPr>
                  <w:rStyle w:val="Hyperlink"/>
                </w:rPr>
                <w:t>#4</w:t>
              </w:r>
            </w:hyperlink>
          </w:p>
        </w:tc>
        <w:tc>
          <w:tcPr>
            <w:tcW w:w="0" w:type="auto"/>
          </w:tcPr>
          <w:p w14:paraId="6CED639E" w14:textId="77777777" w:rsidR="002955AC" w:rsidRPr="00D05DED" w:rsidRDefault="00976DB7">
            <w:r w:rsidRPr="00D05DED">
              <w:t>Present key elements of study design early in the paper</w:t>
            </w:r>
          </w:p>
        </w:tc>
        <w:tc>
          <w:tcPr>
            <w:tcW w:w="0" w:type="auto"/>
          </w:tcPr>
          <w:p w14:paraId="6A13971D" w14:textId="0238B10B" w:rsidR="002955AC" w:rsidRPr="00D05DED" w:rsidRDefault="000378B7">
            <w:r>
              <w:t>Methods</w:t>
            </w:r>
          </w:p>
        </w:tc>
      </w:tr>
      <w:tr w:rsidR="003B382C" w14:paraId="774C6263" w14:textId="77777777">
        <w:tc>
          <w:tcPr>
            <w:tcW w:w="0" w:type="auto"/>
          </w:tcPr>
          <w:p w14:paraId="672CE756" w14:textId="77777777" w:rsidR="002955AC" w:rsidRDefault="00976DB7">
            <w:r>
              <w:t>Setting</w:t>
            </w:r>
          </w:p>
        </w:tc>
        <w:tc>
          <w:tcPr>
            <w:tcW w:w="0" w:type="auto"/>
          </w:tcPr>
          <w:p w14:paraId="40B3C800" w14:textId="77777777" w:rsidR="002955AC" w:rsidRDefault="00976DB7">
            <w:hyperlink r:id="rId12" w:anchor="5">
              <w:r>
                <w:rPr>
                  <w:rStyle w:val="Hyperlink"/>
                </w:rPr>
                <w:t>#5</w:t>
              </w:r>
            </w:hyperlink>
          </w:p>
        </w:tc>
        <w:tc>
          <w:tcPr>
            <w:tcW w:w="0" w:type="auto"/>
          </w:tcPr>
          <w:p w14:paraId="4C0C8835" w14:textId="77777777" w:rsidR="002955AC" w:rsidRPr="00D05DED" w:rsidRDefault="00976DB7">
            <w:r w:rsidRPr="00D05DED">
              <w:t>Describe the setting, locations, and relevant dates, including periods of recruitment, exposure, follow-up, and data collection</w:t>
            </w:r>
          </w:p>
        </w:tc>
        <w:tc>
          <w:tcPr>
            <w:tcW w:w="0" w:type="auto"/>
          </w:tcPr>
          <w:p w14:paraId="17D23BCA" w14:textId="05D61147" w:rsidR="002955AC" w:rsidRPr="00D05DED" w:rsidRDefault="000378B7">
            <w:r>
              <w:t>Methods</w:t>
            </w:r>
          </w:p>
        </w:tc>
      </w:tr>
      <w:tr w:rsidR="003B382C" w14:paraId="3D08E7B6" w14:textId="77777777">
        <w:tc>
          <w:tcPr>
            <w:tcW w:w="0" w:type="auto"/>
          </w:tcPr>
          <w:p w14:paraId="48675E09" w14:textId="77777777" w:rsidR="002955AC" w:rsidRDefault="00976DB7">
            <w:r>
              <w:t>Eligibility criteria</w:t>
            </w:r>
          </w:p>
        </w:tc>
        <w:tc>
          <w:tcPr>
            <w:tcW w:w="0" w:type="auto"/>
          </w:tcPr>
          <w:p w14:paraId="408F52AA" w14:textId="77777777" w:rsidR="002955AC" w:rsidRDefault="00976DB7">
            <w:hyperlink r:id="rId13" w:anchor="6a">
              <w:r>
                <w:rPr>
                  <w:rStyle w:val="Hyperlink"/>
                </w:rPr>
                <w:t>#6a</w:t>
              </w:r>
            </w:hyperlink>
          </w:p>
        </w:tc>
        <w:tc>
          <w:tcPr>
            <w:tcW w:w="0" w:type="auto"/>
          </w:tcPr>
          <w:p w14:paraId="556323F7" w14:textId="77777777" w:rsidR="002955AC" w:rsidRPr="00D05DED" w:rsidRDefault="00976DB7">
            <w:r w:rsidRPr="00D05DED">
              <w:t>Give the eligibility criteria, and the sources and methods of selection of participants.</w:t>
            </w:r>
          </w:p>
        </w:tc>
        <w:tc>
          <w:tcPr>
            <w:tcW w:w="0" w:type="auto"/>
          </w:tcPr>
          <w:p w14:paraId="57679D43" w14:textId="38C5B51C" w:rsidR="002955AC" w:rsidRPr="00D05DED" w:rsidRDefault="000378B7">
            <w:r>
              <w:t>Methods</w:t>
            </w:r>
          </w:p>
        </w:tc>
      </w:tr>
      <w:tr w:rsidR="003B382C" w14:paraId="2AE83C6C" w14:textId="77777777">
        <w:tc>
          <w:tcPr>
            <w:tcW w:w="0" w:type="auto"/>
          </w:tcPr>
          <w:p w14:paraId="19ADF8D4" w14:textId="77777777" w:rsidR="002955AC" w:rsidRDefault="002955AC"/>
        </w:tc>
        <w:tc>
          <w:tcPr>
            <w:tcW w:w="0" w:type="auto"/>
          </w:tcPr>
          <w:p w14:paraId="422F89F9" w14:textId="77777777" w:rsidR="002955AC" w:rsidRDefault="00976DB7">
            <w:hyperlink r:id="rId14" w:anchor="7">
              <w:r>
                <w:rPr>
                  <w:rStyle w:val="Hyperlink"/>
                </w:rPr>
                <w:t>#7</w:t>
              </w:r>
            </w:hyperlink>
          </w:p>
        </w:tc>
        <w:tc>
          <w:tcPr>
            <w:tcW w:w="0" w:type="auto"/>
          </w:tcPr>
          <w:p w14:paraId="34CCEEB3" w14:textId="77777777" w:rsidR="002955AC" w:rsidRPr="00D05DED" w:rsidRDefault="00976DB7">
            <w:r w:rsidRPr="00D05DED">
              <w:t>Clearly define all outcomes, exposures, predictors, potential confounders, and effect modifiers. Give diagnostic criteria, if applicable</w:t>
            </w:r>
          </w:p>
        </w:tc>
        <w:tc>
          <w:tcPr>
            <w:tcW w:w="0" w:type="auto"/>
          </w:tcPr>
          <w:p w14:paraId="34EE0951" w14:textId="0AE0434D" w:rsidR="002955AC" w:rsidRPr="00D05DED" w:rsidRDefault="000378B7">
            <w:r>
              <w:t>Methods</w:t>
            </w:r>
          </w:p>
        </w:tc>
      </w:tr>
      <w:tr w:rsidR="003B382C" w14:paraId="661ADB54" w14:textId="77777777">
        <w:tc>
          <w:tcPr>
            <w:tcW w:w="0" w:type="auto"/>
          </w:tcPr>
          <w:p w14:paraId="2A62C677" w14:textId="77777777" w:rsidR="002955AC" w:rsidRDefault="00976DB7">
            <w:r>
              <w:t>Data sources / measurement</w:t>
            </w:r>
          </w:p>
        </w:tc>
        <w:tc>
          <w:tcPr>
            <w:tcW w:w="0" w:type="auto"/>
          </w:tcPr>
          <w:p w14:paraId="2A6484CB" w14:textId="77777777" w:rsidR="002955AC" w:rsidRDefault="00976DB7">
            <w:hyperlink r:id="rId15" w:anchor="8">
              <w:r>
                <w:rPr>
                  <w:rStyle w:val="Hyperlink"/>
                </w:rPr>
                <w:t>#8</w:t>
              </w:r>
            </w:hyperlink>
          </w:p>
        </w:tc>
        <w:tc>
          <w:tcPr>
            <w:tcW w:w="0" w:type="auto"/>
          </w:tcPr>
          <w:p w14:paraId="6D47371C" w14:textId="547EBA71" w:rsidR="002955AC" w:rsidRPr="00D05DED" w:rsidRDefault="00976DB7">
            <w:r w:rsidRPr="00D05DED">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601A256E" w14:textId="35014705" w:rsidR="002955AC" w:rsidRPr="00D05DED" w:rsidRDefault="00870EB4">
            <w:r>
              <w:t>Methods</w:t>
            </w:r>
          </w:p>
        </w:tc>
      </w:tr>
      <w:tr w:rsidR="003B382C" w14:paraId="37EE2928" w14:textId="77777777">
        <w:tc>
          <w:tcPr>
            <w:tcW w:w="0" w:type="auto"/>
          </w:tcPr>
          <w:p w14:paraId="2F5D14B6" w14:textId="77777777" w:rsidR="002955AC" w:rsidRPr="003B382C" w:rsidRDefault="00976DB7">
            <w:r w:rsidRPr="003B382C">
              <w:t>Bias</w:t>
            </w:r>
          </w:p>
        </w:tc>
        <w:tc>
          <w:tcPr>
            <w:tcW w:w="0" w:type="auto"/>
          </w:tcPr>
          <w:p w14:paraId="20F052E0" w14:textId="77777777" w:rsidR="002955AC" w:rsidRPr="003B382C" w:rsidRDefault="00976DB7">
            <w:hyperlink r:id="rId16" w:anchor="9">
              <w:r w:rsidRPr="003B382C">
                <w:rPr>
                  <w:rStyle w:val="Hyperlink"/>
                </w:rPr>
                <w:t>#9</w:t>
              </w:r>
            </w:hyperlink>
          </w:p>
        </w:tc>
        <w:tc>
          <w:tcPr>
            <w:tcW w:w="0" w:type="auto"/>
          </w:tcPr>
          <w:p w14:paraId="3EA81D2A" w14:textId="77777777" w:rsidR="002955AC" w:rsidRPr="003B382C" w:rsidRDefault="00976DB7">
            <w:r w:rsidRPr="003B382C">
              <w:t>Describe any efforts to address potential sources of bias</w:t>
            </w:r>
          </w:p>
        </w:tc>
        <w:tc>
          <w:tcPr>
            <w:tcW w:w="0" w:type="auto"/>
          </w:tcPr>
          <w:p w14:paraId="52739A2A" w14:textId="7D5D8582" w:rsidR="002955AC" w:rsidRDefault="00870EB4">
            <w:r>
              <w:t>Methods</w:t>
            </w:r>
          </w:p>
        </w:tc>
      </w:tr>
      <w:tr w:rsidR="003B382C" w14:paraId="3200AF9A" w14:textId="77777777">
        <w:tc>
          <w:tcPr>
            <w:tcW w:w="0" w:type="auto"/>
          </w:tcPr>
          <w:p w14:paraId="46ADAC96" w14:textId="77777777" w:rsidR="002955AC" w:rsidRPr="003B382C" w:rsidRDefault="00976DB7">
            <w:r w:rsidRPr="003B382C">
              <w:t>Study size</w:t>
            </w:r>
          </w:p>
        </w:tc>
        <w:tc>
          <w:tcPr>
            <w:tcW w:w="0" w:type="auto"/>
          </w:tcPr>
          <w:p w14:paraId="0FC2D428" w14:textId="77777777" w:rsidR="002955AC" w:rsidRPr="003B382C" w:rsidRDefault="00976DB7">
            <w:hyperlink r:id="rId17" w:anchor="10">
              <w:r w:rsidRPr="003B382C">
                <w:rPr>
                  <w:rStyle w:val="Hyperlink"/>
                </w:rPr>
                <w:t>#10</w:t>
              </w:r>
            </w:hyperlink>
          </w:p>
        </w:tc>
        <w:tc>
          <w:tcPr>
            <w:tcW w:w="0" w:type="auto"/>
          </w:tcPr>
          <w:p w14:paraId="4051B7F5" w14:textId="77777777" w:rsidR="002955AC" w:rsidRPr="003B382C" w:rsidRDefault="00976DB7">
            <w:r w:rsidRPr="003B382C">
              <w:t>Explain how the study size was arrived at</w:t>
            </w:r>
          </w:p>
        </w:tc>
        <w:tc>
          <w:tcPr>
            <w:tcW w:w="0" w:type="auto"/>
          </w:tcPr>
          <w:p w14:paraId="1A0AF90A" w14:textId="7CF867A3" w:rsidR="002955AC" w:rsidRDefault="00870EB4">
            <w:r>
              <w:t>Methods</w:t>
            </w:r>
          </w:p>
        </w:tc>
      </w:tr>
      <w:tr w:rsidR="003B382C" w14:paraId="4A6649A5" w14:textId="77777777">
        <w:tc>
          <w:tcPr>
            <w:tcW w:w="0" w:type="auto"/>
          </w:tcPr>
          <w:p w14:paraId="5F5D7EE9" w14:textId="77777777" w:rsidR="002955AC" w:rsidRDefault="00976DB7">
            <w:r>
              <w:t>Quantitative variables</w:t>
            </w:r>
          </w:p>
        </w:tc>
        <w:tc>
          <w:tcPr>
            <w:tcW w:w="0" w:type="auto"/>
          </w:tcPr>
          <w:p w14:paraId="20DA93ED" w14:textId="77777777" w:rsidR="002955AC" w:rsidRDefault="00976DB7">
            <w:hyperlink r:id="rId18" w:anchor="11">
              <w:r>
                <w:rPr>
                  <w:rStyle w:val="Hyperlink"/>
                </w:rPr>
                <w:t>#11</w:t>
              </w:r>
            </w:hyperlink>
          </w:p>
        </w:tc>
        <w:tc>
          <w:tcPr>
            <w:tcW w:w="0" w:type="auto"/>
          </w:tcPr>
          <w:p w14:paraId="7C69B86C" w14:textId="77777777" w:rsidR="002955AC" w:rsidRDefault="00976DB7">
            <w:r>
              <w:t>Explain how quantitative variables were handled in the analyses. If applicable, describe which groupings were chosen, and why</w:t>
            </w:r>
          </w:p>
        </w:tc>
        <w:tc>
          <w:tcPr>
            <w:tcW w:w="0" w:type="auto"/>
          </w:tcPr>
          <w:p w14:paraId="7ED4F274" w14:textId="5ECF9708" w:rsidR="002955AC" w:rsidRDefault="00870EB4">
            <w:r>
              <w:t>Methods</w:t>
            </w:r>
          </w:p>
        </w:tc>
      </w:tr>
      <w:tr w:rsidR="003B382C" w14:paraId="72339114" w14:textId="77777777">
        <w:tc>
          <w:tcPr>
            <w:tcW w:w="0" w:type="auto"/>
          </w:tcPr>
          <w:p w14:paraId="5124225F" w14:textId="77777777" w:rsidR="002955AC" w:rsidRDefault="00976DB7">
            <w:r>
              <w:t>Statistical methods</w:t>
            </w:r>
          </w:p>
        </w:tc>
        <w:tc>
          <w:tcPr>
            <w:tcW w:w="0" w:type="auto"/>
          </w:tcPr>
          <w:p w14:paraId="724771C6" w14:textId="77777777" w:rsidR="002955AC" w:rsidRDefault="00976DB7">
            <w:hyperlink r:id="rId19" w:anchor="12a">
              <w:r>
                <w:rPr>
                  <w:rStyle w:val="Hyperlink"/>
                </w:rPr>
                <w:t>#12a</w:t>
              </w:r>
            </w:hyperlink>
          </w:p>
        </w:tc>
        <w:tc>
          <w:tcPr>
            <w:tcW w:w="0" w:type="auto"/>
          </w:tcPr>
          <w:p w14:paraId="39E49BE9" w14:textId="77777777" w:rsidR="002955AC" w:rsidRPr="00D05DED" w:rsidRDefault="00976DB7">
            <w:r w:rsidRPr="00D05DED">
              <w:t>Describe all statistical methods, including those used to control for confounding</w:t>
            </w:r>
          </w:p>
        </w:tc>
        <w:tc>
          <w:tcPr>
            <w:tcW w:w="0" w:type="auto"/>
          </w:tcPr>
          <w:p w14:paraId="123E118A" w14:textId="649AD87E" w:rsidR="002955AC" w:rsidRPr="00D05DED" w:rsidRDefault="00870EB4">
            <w:r>
              <w:t>Methods</w:t>
            </w:r>
          </w:p>
        </w:tc>
      </w:tr>
      <w:tr w:rsidR="003B382C" w14:paraId="56547B8A" w14:textId="77777777">
        <w:tc>
          <w:tcPr>
            <w:tcW w:w="0" w:type="auto"/>
          </w:tcPr>
          <w:p w14:paraId="3F51A414" w14:textId="77777777" w:rsidR="002955AC" w:rsidRDefault="00976DB7">
            <w:r>
              <w:t>Statistical methods</w:t>
            </w:r>
          </w:p>
        </w:tc>
        <w:tc>
          <w:tcPr>
            <w:tcW w:w="0" w:type="auto"/>
          </w:tcPr>
          <w:p w14:paraId="3A1057D3" w14:textId="77777777" w:rsidR="002955AC" w:rsidRDefault="00976DB7">
            <w:hyperlink r:id="rId20" w:anchor="12b">
              <w:r>
                <w:rPr>
                  <w:rStyle w:val="Hyperlink"/>
                </w:rPr>
                <w:t>#12b</w:t>
              </w:r>
            </w:hyperlink>
          </w:p>
        </w:tc>
        <w:tc>
          <w:tcPr>
            <w:tcW w:w="0" w:type="auto"/>
          </w:tcPr>
          <w:p w14:paraId="20061B36" w14:textId="77777777" w:rsidR="002955AC" w:rsidRPr="00D05DED" w:rsidRDefault="00976DB7">
            <w:r w:rsidRPr="00D05DED">
              <w:t>Describe any methods used to examine subgroups and interactions</w:t>
            </w:r>
          </w:p>
        </w:tc>
        <w:tc>
          <w:tcPr>
            <w:tcW w:w="0" w:type="auto"/>
          </w:tcPr>
          <w:p w14:paraId="254EAD20" w14:textId="01D28E9D" w:rsidR="002955AC" w:rsidRPr="00D05DED" w:rsidRDefault="005E40CD">
            <w:r w:rsidRPr="00D05DED">
              <w:t>n/a</w:t>
            </w:r>
            <w:r w:rsidR="003B382C" w:rsidRPr="00D05DED">
              <w:t>: not aligned with the study's objectives and methodology</w:t>
            </w:r>
          </w:p>
        </w:tc>
      </w:tr>
      <w:tr w:rsidR="003B382C" w:rsidRPr="003B382C" w14:paraId="7E34B41D" w14:textId="77777777">
        <w:tc>
          <w:tcPr>
            <w:tcW w:w="0" w:type="auto"/>
          </w:tcPr>
          <w:p w14:paraId="021451F3" w14:textId="77777777" w:rsidR="002955AC" w:rsidRDefault="00976DB7">
            <w:r>
              <w:t>Statistical methods</w:t>
            </w:r>
          </w:p>
        </w:tc>
        <w:tc>
          <w:tcPr>
            <w:tcW w:w="0" w:type="auto"/>
          </w:tcPr>
          <w:p w14:paraId="60989192" w14:textId="77777777" w:rsidR="002955AC" w:rsidRDefault="00976DB7">
            <w:hyperlink r:id="rId21" w:anchor="12c">
              <w:r>
                <w:rPr>
                  <w:rStyle w:val="Hyperlink"/>
                </w:rPr>
                <w:t>#12c</w:t>
              </w:r>
            </w:hyperlink>
          </w:p>
        </w:tc>
        <w:tc>
          <w:tcPr>
            <w:tcW w:w="0" w:type="auto"/>
          </w:tcPr>
          <w:p w14:paraId="58157405" w14:textId="3275B94E" w:rsidR="002955AC" w:rsidRPr="00D05DED" w:rsidRDefault="00976DB7">
            <w:r w:rsidRPr="00D05DED">
              <w:t>Explain how missing data were addressed</w:t>
            </w:r>
            <w:r w:rsidR="004122E5" w:rsidRPr="00D05DED">
              <w:t>/</w:t>
            </w:r>
          </w:p>
        </w:tc>
        <w:tc>
          <w:tcPr>
            <w:tcW w:w="0" w:type="auto"/>
          </w:tcPr>
          <w:p w14:paraId="4A10B676" w14:textId="601A2BDE" w:rsidR="002955AC" w:rsidRPr="00D05DED" w:rsidRDefault="005E40CD">
            <w:pPr>
              <w:rPr>
                <w:lang w:val="en-GB"/>
              </w:rPr>
            </w:pPr>
            <w:r w:rsidRPr="00D05DED">
              <w:rPr>
                <w:lang w:val="en-GB"/>
              </w:rPr>
              <w:t>n/a</w:t>
            </w:r>
            <w:r w:rsidR="003B382C" w:rsidRPr="00D05DED">
              <w:rPr>
                <w:lang w:val="en-GB"/>
              </w:rPr>
              <w:t>: no missing data present in collected data</w:t>
            </w:r>
          </w:p>
        </w:tc>
      </w:tr>
      <w:tr w:rsidR="003B382C" w:rsidRPr="003B382C" w14:paraId="455A4F07" w14:textId="77777777">
        <w:tc>
          <w:tcPr>
            <w:tcW w:w="0" w:type="auto"/>
          </w:tcPr>
          <w:p w14:paraId="46EEC847" w14:textId="77777777" w:rsidR="002955AC" w:rsidRDefault="00976DB7">
            <w:r>
              <w:t>Statistical methods</w:t>
            </w:r>
          </w:p>
        </w:tc>
        <w:tc>
          <w:tcPr>
            <w:tcW w:w="0" w:type="auto"/>
          </w:tcPr>
          <w:p w14:paraId="51861C7D" w14:textId="77777777" w:rsidR="002955AC" w:rsidRDefault="00976DB7">
            <w:hyperlink r:id="rId22" w:anchor="12d">
              <w:r>
                <w:rPr>
                  <w:rStyle w:val="Hyperlink"/>
                </w:rPr>
                <w:t>#12d</w:t>
              </w:r>
            </w:hyperlink>
          </w:p>
        </w:tc>
        <w:tc>
          <w:tcPr>
            <w:tcW w:w="0" w:type="auto"/>
          </w:tcPr>
          <w:p w14:paraId="20FFD94E" w14:textId="3767F008" w:rsidR="002955AC" w:rsidRPr="00D05DED" w:rsidRDefault="00976DB7">
            <w:r w:rsidRPr="00D05DED">
              <w:t>If applicable, describe analytical methods taking account of sampling strategy</w:t>
            </w:r>
          </w:p>
        </w:tc>
        <w:tc>
          <w:tcPr>
            <w:tcW w:w="0" w:type="auto"/>
          </w:tcPr>
          <w:p w14:paraId="12403C69" w14:textId="483B12B4" w:rsidR="002955AC" w:rsidRPr="00D05DED" w:rsidRDefault="00FC6603">
            <w:pPr>
              <w:rPr>
                <w:lang w:val="it-IT"/>
              </w:rPr>
            </w:pPr>
            <w:r w:rsidRPr="00D05DED">
              <w:rPr>
                <w:lang w:val="it-IT"/>
              </w:rPr>
              <w:t>n/a</w:t>
            </w:r>
            <w:r w:rsidR="003B382C" w:rsidRPr="00D05DED">
              <w:rPr>
                <w:lang w:val="it-IT"/>
              </w:rPr>
              <w:t>: consecutive data collection</w:t>
            </w:r>
          </w:p>
        </w:tc>
      </w:tr>
      <w:tr w:rsidR="003B382C" w14:paraId="7A359BF8" w14:textId="77777777">
        <w:tc>
          <w:tcPr>
            <w:tcW w:w="0" w:type="auto"/>
          </w:tcPr>
          <w:p w14:paraId="349692F0" w14:textId="77777777" w:rsidR="002955AC" w:rsidRPr="00A90A1E" w:rsidRDefault="00976DB7">
            <w:r w:rsidRPr="00A90A1E">
              <w:lastRenderedPageBreak/>
              <w:t>Statistical methods</w:t>
            </w:r>
          </w:p>
        </w:tc>
        <w:tc>
          <w:tcPr>
            <w:tcW w:w="0" w:type="auto"/>
          </w:tcPr>
          <w:p w14:paraId="0F8FE166" w14:textId="77777777" w:rsidR="002955AC" w:rsidRDefault="00976DB7">
            <w:hyperlink r:id="rId23" w:anchor="12e">
              <w:r>
                <w:rPr>
                  <w:rStyle w:val="Hyperlink"/>
                </w:rPr>
                <w:t>#12e</w:t>
              </w:r>
            </w:hyperlink>
          </w:p>
        </w:tc>
        <w:tc>
          <w:tcPr>
            <w:tcW w:w="0" w:type="auto"/>
          </w:tcPr>
          <w:p w14:paraId="1DC6C239" w14:textId="77777777" w:rsidR="002955AC" w:rsidRPr="00D05DED" w:rsidRDefault="00976DB7">
            <w:r w:rsidRPr="00D05DED">
              <w:t>Describe any sensitivity analyses</w:t>
            </w:r>
          </w:p>
        </w:tc>
        <w:tc>
          <w:tcPr>
            <w:tcW w:w="0" w:type="auto"/>
          </w:tcPr>
          <w:p w14:paraId="6D15D913" w14:textId="11486362" w:rsidR="002955AC" w:rsidRPr="00D05DED" w:rsidRDefault="00951843">
            <w:r>
              <w:t>Methods</w:t>
            </w:r>
          </w:p>
        </w:tc>
      </w:tr>
      <w:tr w:rsidR="003B382C" w14:paraId="25CC4A1B" w14:textId="77777777">
        <w:tc>
          <w:tcPr>
            <w:tcW w:w="0" w:type="auto"/>
          </w:tcPr>
          <w:p w14:paraId="75AD72D9" w14:textId="77777777" w:rsidR="002955AC" w:rsidRPr="00A90A1E" w:rsidRDefault="00976DB7">
            <w:r w:rsidRPr="00A90A1E">
              <w:rPr>
                <w:b/>
              </w:rPr>
              <w:t>Results</w:t>
            </w:r>
          </w:p>
        </w:tc>
        <w:tc>
          <w:tcPr>
            <w:tcW w:w="0" w:type="auto"/>
          </w:tcPr>
          <w:p w14:paraId="1A1BF57B" w14:textId="77777777" w:rsidR="002955AC" w:rsidRDefault="002955AC"/>
        </w:tc>
        <w:tc>
          <w:tcPr>
            <w:tcW w:w="0" w:type="auto"/>
          </w:tcPr>
          <w:p w14:paraId="3DA532E5" w14:textId="77777777" w:rsidR="002955AC" w:rsidRDefault="002955AC"/>
        </w:tc>
        <w:tc>
          <w:tcPr>
            <w:tcW w:w="0" w:type="auto"/>
          </w:tcPr>
          <w:p w14:paraId="059E5269" w14:textId="77777777" w:rsidR="002955AC" w:rsidRDefault="002955AC"/>
        </w:tc>
      </w:tr>
      <w:tr w:rsidR="003B382C" w14:paraId="16B190A0" w14:textId="77777777">
        <w:tc>
          <w:tcPr>
            <w:tcW w:w="0" w:type="auto"/>
          </w:tcPr>
          <w:p w14:paraId="2943BDFC" w14:textId="77777777" w:rsidR="002955AC" w:rsidRPr="00A90A1E" w:rsidRDefault="00976DB7">
            <w:r w:rsidRPr="00A90A1E">
              <w:t>Participants</w:t>
            </w:r>
          </w:p>
        </w:tc>
        <w:tc>
          <w:tcPr>
            <w:tcW w:w="0" w:type="auto"/>
          </w:tcPr>
          <w:p w14:paraId="26DC2DA9" w14:textId="77777777" w:rsidR="002955AC" w:rsidRDefault="00976DB7">
            <w:hyperlink r:id="rId24" w:anchor="13a">
              <w:r>
                <w:rPr>
                  <w:rStyle w:val="Hyperlink"/>
                </w:rPr>
                <w:t>#13a</w:t>
              </w:r>
            </w:hyperlink>
          </w:p>
        </w:tc>
        <w:tc>
          <w:tcPr>
            <w:tcW w:w="0" w:type="auto"/>
          </w:tcPr>
          <w:p w14:paraId="67D08050" w14:textId="235DB222" w:rsidR="002955AC" w:rsidRPr="00D05DED" w:rsidRDefault="00976DB7">
            <w:r w:rsidRPr="00D05DED">
              <w:t>Report numbers of individuals at each stage of study—eg numbers potentially eligible, examined for eligibility, confirmed eligible, included in the study, completing follow-up, and analysed. Give information separately for exposed and unexposed groups if applicable.</w:t>
            </w:r>
          </w:p>
        </w:tc>
        <w:tc>
          <w:tcPr>
            <w:tcW w:w="0" w:type="auto"/>
          </w:tcPr>
          <w:p w14:paraId="44D767AF" w14:textId="1D1C2034" w:rsidR="002955AC" w:rsidRPr="00D05DED" w:rsidRDefault="00951843">
            <w:r>
              <w:t>Results</w:t>
            </w:r>
          </w:p>
        </w:tc>
      </w:tr>
      <w:tr w:rsidR="003B382C" w14:paraId="47A15767" w14:textId="77777777">
        <w:tc>
          <w:tcPr>
            <w:tcW w:w="0" w:type="auto"/>
          </w:tcPr>
          <w:p w14:paraId="3505FAC1" w14:textId="77777777" w:rsidR="002955AC" w:rsidRPr="00A90A1E" w:rsidRDefault="00976DB7">
            <w:r w:rsidRPr="00A90A1E">
              <w:t>Participants</w:t>
            </w:r>
          </w:p>
        </w:tc>
        <w:tc>
          <w:tcPr>
            <w:tcW w:w="0" w:type="auto"/>
          </w:tcPr>
          <w:p w14:paraId="41719388" w14:textId="77777777" w:rsidR="002955AC" w:rsidRDefault="00976DB7">
            <w:hyperlink r:id="rId25" w:anchor="13b">
              <w:r>
                <w:rPr>
                  <w:rStyle w:val="Hyperlink"/>
                </w:rPr>
                <w:t>#13b</w:t>
              </w:r>
            </w:hyperlink>
          </w:p>
        </w:tc>
        <w:tc>
          <w:tcPr>
            <w:tcW w:w="0" w:type="auto"/>
          </w:tcPr>
          <w:p w14:paraId="3D35A4F1" w14:textId="77777777" w:rsidR="002955AC" w:rsidRPr="00D05DED" w:rsidRDefault="00976DB7">
            <w:r w:rsidRPr="00D05DED">
              <w:t>Give reasons for non-participation at each stage</w:t>
            </w:r>
          </w:p>
        </w:tc>
        <w:tc>
          <w:tcPr>
            <w:tcW w:w="0" w:type="auto"/>
          </w:tcPr>
          <w:p w14:paraId="4E0597E7" w14:textId="372B2DA2" w:rsidR="002955AC" w:rsidRPr="00D05DED" w:rsidRDefault="00951843">
            <w:r>
              <w:t>Results</w:t>
            </w:r>
          </w:p>
        </w:tc>
      </w:tr>
      <w:tr w:rsidR="003B382C" w14:paraId="3121FE8C" w14:textId="77777777">
        <w:tc>
          <w:tcPr>
            <w:tcW w:w="0" w:type="auto"/>
          </w:tcPr>
          <w:p w14:paraId="13A2E622" w14:textId="77777777" w:rsidR="002955AC" w:rsidRPr="00A90A1E" w:rsidRDefault="00976DB7">
            <w:r w:rsidRPr="00A90A1E">
              <w:t>Participants</w:t>
            </w:r>
          </w:p>
        </w:tc>
        <w:tc>
          <w:tcPr>
            <w:tcW w:w="0" w:type="auto"/>
          </w:tcPr>
          <w:p w14:paraId="6B63666A" w14:textId="77777777" w:rsidR="002955AC" w:rsidRDefault="00976DB7">
            <w:hyperlink r:id="rId26" w:anchor="13c">
              <w:r>
                <w:rPr>
                  <w:rStyle w:val="Hyperlink"/>
                </w:rPr>
                <w:t>#13c</w:t>
              </w:r>
            </w:hyperlink>
          </w:p>
        </w:tc>
        <w:tc>
          <w:tcPr>
            <w:tcW w:w="0" w:type="auto"/>
          </w:tcPr>
          <w:p w14:paraId="5F5CD5F6" w14:textId="77777777" w:rsidR="002955AC" w:rsidRPr="00D05DED" w:rsidRDefault="00976DB7">
            <w:r w:rsidRPr="00D05DED">
              <w:t>Consider use of a flow diagram</w:t>
            </w:r>
          </w:p>
        </w:tc>
        <w:tc>
          <w:tcPr>
            <w:tcW w:w="0" w:type="auto"/>
          </w:tcPr>
          <w:p w14:paraId="0789161D" w14:textId="3A6A1C2D" w:rsidR="002955AC" w:rsidRPr="00D05DED" w:rsidRDefault="00951843">
            <w:r>
              <w:t>Results</w:t>
            </w:r>
          </w:p>
        </w:tc>
      </w:tr>
      <w:tr w:rsidR="003B382C" w14:paraId="274D5845" w14:textId="77777777">
        <w:tc>
          <w:tcPr>
            <w:tcW w:w="0" w:type="auto"/>
          </w:tcPr>
          <w:p w14:paraId="002F1A8E" w14:textId="77777777" w:rsidR="002955AC" w:rsidRPr="00A90A1E" w:rsidRDefault="00976DB7">
            <w:r w:rsidRPr="00A90A1E">
              <w:t>Descriptive data</w:t>
            </w:r>
          </w:p>
        </w:tc>
        <w:tc>
          <w:tcPr>
            <w:tcW w:w="0" w:type="auto"/>
          </w:tcPr>
          <w:p w14:paraId="2A1A56F6" w14:textId="77777777" w:rsidR="002955AC" w:rsidRDefault="00976DB7">
            <w:hyperlink r:id="rId27" w:anchor="14a">
              <w:r>
                <w:rPr>
                  <w:rStyle w:val="Hyperlink"/>
                </w:rPr>
                <w:t>#14a</w:t>
              </w:r>
            </w:hyperlink>
          </w:p>
        </w:tc>
        <w:tc>
          <w:tcPr>
            <w:tcW w:w="0" w:type="auto"/>
          </w:tcPr>
          <w:p w14:paraId="4F86D6A3" w14:textId="77777777" w:rsidR="002955AC" w:rsidRPr="00D05DED" w:rsidRDefault="00976DB7">
            <w:r w:rsidRPr="00D05DED">
              <w:t>Give characteristics of study participants (eg demographic, clinical, social) and information on exposures and potential confounders. Give information separately for exposed and unexposed groups if applicable.</w:t>
            </w:r>
          </w:p>
        </w:tc>
        <w:tc>
          <w:tcPr>
            <w:tcW w:w="0" w:type="auto"/>
          </w:tcPr>
          <w:p w14:paraId="02E50715" w14:textId="34AD2AE3" w:rsidR="002955AC" w:rsidRPr="0043763A" w:rsidRDefault="00F403F8">
            <w:r>
              <w:t>Results</w:t>
            </w:r>
          </w:p>
        </w:tc>
      </w:tr>
      <w:tr w:rsidR="003B382C" w14:paraId="404938E7" w14:textId="77777777">
        <w:tc>
          <w:tcPr>
            <w:tcW w:w="0" w:type="auto"/>
          </w:tcPr>
          <w:p w14:paraId="5D4005EA" w14:textId="77777777" w:rsidR="002955AC" w:rsidRDefault="00976DB7">
            <w:r>
              <w:t>Descriptive data</w:t>
            </w:r>
          </w:p>
        </w:tc>
        <w:tc>
          <w:tcPr>
            <w:tcW w:w="0" w:type="auto"/>
          </w:tcPr>
          <w:p w14:paraId="7C2FD159" w14:textId="77777777" w:rsidR="002955AC" w:rsidRDefault="00976DB7">
            <w:hyperlink r:id="rId28" w:anchor="14b">
              <w:r>
                <w:rPr>
                  <w:rStyle w:val="Hyperlink"/>
                </w:rPr>
                <w:t>#14b</w:t>
              </w:r>
            </w:hyperlink>
          </w:p>
        </w:tc>
        <w:tc>
          <w:tcPr>
            <w:tcW w:w="0" w:type="auto"/>
          </w:tcPr>
          <w:p w14:paraId="517F4063" w14:textId="77777777" w:rsidR="002955AC" w:rsidRPr="00D05DED" w:rsidRDefault="00976DB7">
            <w:r w:rsidRPr="00D05DED">
              <w:t>Indicate number of participants with missing data for each variable of interest</w:t>
            </w:r>
          </w:p>
        </w:tc>
        <w:tc>
          <w:tcPr>
            <w:tcW w:w="0" w:type="auto"/>
          </w:tcPr>
          <w:p w14:paraId="19D5F5F3" w14:textId="71DEC840" w:rsidR="002955AC" w:rsidRPr="00D05DED" w:rsidRDefault="00603B6E">
            <w:r w:rsidRPr="00D05DED">
              <w:t>n/a</w:t>
            </w:r>
            <w:r w:rsidR="003B382C" w:rsidRPr="00D05DED">
              <w:t>: no missing data present in collected data</w:t>
            </w:r>
          </w:p>
        </w:tc>
      </w:tr>
      <w:tr w:rsidR="003B382C" w14:paraId="2F3A6008" w14:textId="77777777">
        <w:tc>
          <w:tcPr>
            <w:tcW w:w="0" w:type="auto"/>
          </w:tcPr>
          <w:p w14:paraId="5418D6A6" w14:textId="77777777" w:rsidR="002955AC" w:rsidRDefault="00976DB7">
            <w:r>
              <w:t>Outcome data</w:t>
            </w:r>
          </w:p>
        </w:tc>
        <w:tc>
          <w:tcPr>
            <w:tcW w:w="0" w:type="auto"/>
          </w:tcPr>
          <w:p w14:paraId="57EF8B40" w14:textId="77777777" w:rsidR="002955AC" w:rsidRDefault="00976DB7">
            <w:hyperlink r:id="rId29" w:anchor="15">
              <w:r>
                <w:rPr>
                  <w:rStyle w:val="Hyperlink"/>
                </w:rPr>
                <w:t>#15</w:t>
              </w:r>
            </w:hyperlink>
          </w:p>
        </w:tc>
        <w:tc>
          <w:tcPr>
            <w:tcW w:w="0" w:type="auto"/>
          </w:tcPr>
          <w:p w14:paraId="1BBDF423" w14:textId="77777777" w:rsidR="002955AC" w:rsidRPr="00D05DED" w:rsidRDefault="00976DB7">
            <w:r w:rsidRPr="00D05DED">
              <w:t>Report numbers of outcome events or summary measures. Give information separately for exposed and unexposed groups if applicable.</w:t>
            </w:r>
          </w:p>
        </w:tc>
        <w:tc>
          <w:tcPr>
            <w:tcW w:w="0" w:type="auto"/>
          </w:tcPr>
          <w:p w14:paraId="614BAD0B" w14:textId="75AFD42F" w:rsidR="002955AC" w:rsidRPr="00D05DED" w:rsidRDefault="00F403F8">
            <w:r>
              <w:t>Results</w:t>
            </w:r>
          </w:p>
        </w:tc>
      </w:tr>
      <w:tr w:rsidR="003B382C" w14:paraId="3BB0DC08" w14:textId="77777777">
        <w:tc>
          <w:tcPr>
            <w:tcW w:w="0" w:type="auto"/>
          </w:tcPr>
          <w:p w14:paraId="6D82CEFF" w14:textId="77777777" w:rsidR="002955AC" w:rsidRDefault="00976DB7">
            <w:r>
              <w:t>Main results</w:t>
            </w:r>
          </w:p>
        </w:tc>
        <w:tc>
          <w:tcPr>
            <w:tcW w:w="0" w:type="auto"/>
          </w:tcPr>
          <w:p w14:paraId="4E4C0066" w14:textId="77777777" w:rsidR="002955AC" w:rsidRDefault="00976DB7">
            <w:hyperlink r:id="rId30" w:anchor="16a">
              <w:r>
                <w:rPr>
                  <w:rStyle w:val="Hyperlink"/>
                </w:rPr>
                <w:t>#16a</w:t>
              </w:r>
            </w:hyperlink>
          </w:p>
        </w:tc>
        <w:tc>
          <w:tcPr>
            <w:tcW w:w="0" w:type="auto"/>
          </w:tcPr>
          <w:p w14:paraId="54B83B52" w14:textId="31805F54" w:rsidR="002955AC" w:rsidRDefault="00976DB7">
            <w:r>
              <w:t>Give unadjusted estimates and, if applicable, confounder-adjusted estimates and their precision (eg, 95% confidence interval). Make clear which confounders were adjusted for and why they were included</w:t>
            </w:r>
            <w:r w:rsidR="004122E5">
              <w:t>/have not used these methods</w:t>
            </w:r>
          </w:p>
        </w:tc>
        <w:tc>
          <w:tcPr>
            <w:tcW w:w="0" w:type="auto"/>
          </w:tcPr>
          <w:p w14:paraId="3AC892B4" w14:textId="4BAFFE44" w:rsidR="002955AC" w:rsidRPr="00B05507" w:rsidRDefault="00F403F8">
            <w:pPr>
              <w:rPr>
                <w:rFonts w:cs="Helvetica"/>
              </w:rPr>
            </w:pPr>
            <w:r>
              <w:t>Results</w:t>
            </w:r>
            <w:r w:rsidR="001A58DF" w:rsidRPr="00B05507">
              <w:rPr>
                <w:rFonts w:cs="Helvetica"/>
              </w:rPr>
              <w:t>,</w:t>
            </w:r>
            <w:r w:rsidR="009839A8" w:rsidRPr="00B05507">
              <w:rPr>
                <w:rFonts w:cs="Helvetica"/>
              </w:rPr>
              <w:t xml:space="preserve"> 95% confidence intervals for </w:t>
            </w:r>
            <w:r w:rsidR="001A58DF" w:rsidRPr="00B05507">
              <w:rPr>
                <w:rFonts w:cs="Helvetica"/>
              </w:rPr>
              <w:t xml:space="preserve">Spearman’s rank-order correlation (ρ) </w:t>
            </w:r>
          </w:p>
        </w:tc>
      </w:tr>
      <w:tr w:rsidR="003B382C" w14:paraId="5545EA1F" w14:textId="77777777">
        <w:tc>
          <w:tcPr>
            <w:tcW w:w="0" w:type="auto"/>
          </w:tcPr>
          <w:p w14:paraId="0AF5F42E" w14:textId="77777777" w:rsidR="002955AC" w:rsidRDefault="00976DB7">
            <w:r>
              <w:t>Main results</w:t>
            </w:r>
          </w:p>
        </w:tc>
        <w:tc>
          <w:tcPr>
            <w:tcW w:w="0" w:type="auto"/>
          </w:tcPr>
          <w:p w14:paraId="18A530F3" w14:textId="77777777" w:rsidR="002955AC" w:rsidRDefault="00976DB7">
            <w:hyperlink r:id="rId31" w:anchor="16b">
              <w:r>
                <w:rPr>
                  <w:rStyle w:val="Hyperlink"/>
                </w:rPr>
                <w:t>#16b</w:t>
              </w:r>
            </w:hyperlink>
          </w:p>
        </w:tc>
        <w:tc>
          <w:tcPr>
            <w:tcW w:w="0" w:type="auto"/>
          </w:tcPr>
          <w:p w14:paraId="1453A283" w14:textId="7B16665F" w:rsidR="002955AC" w:rsidRDefault="00976DB7">
            <w:r>
              <w:t>Report category boundaries when continuous variables were categorized</w:t>
            </w:r>
            <w:r w:rsidR="004122E5">
              <w:t>/no category data</w:t>
            </w:r>
          </w:p>
        </w:tc>
        <w:tc>
          <w:tcPr>
            <w:tcW w:w="0" w:type="auto"/>
          </w:tcPr>
          <w:p w14:paraId="678E32F6" w14:textId="55C34487" w:rsidR="002955AC" w:rsidRDefault="00CF4D0C">
            <w:r>
              <w:t>n/a</w:t>
            </w:r>
            <w:r w:rsidR="003B382C">
              <w:t xml:space="preserve">: </w:t>
            </w:r>
            <w:r w:rsidR="00CA0241">
              <w:t>n</w:t>
            </w:r>
            <w:r w:rsidR="00563BC1">
              <w:t>o</w:t>
            </w:r>
            <w:r w:rsidR="00CA0241">
              <w:t xml:space="preserve"> continuous data were categorized</w:t>
            </w:r>
          </w:p>
        </w:tc>
      </w:tr>
      <w:tr w:rsidR="003B382C" w14:paraId="4EFF78F0" w14:textId="77777777">
        <w:tc>
          <w:tcPr>
            <w:tcW w:w="0" w:type="auto"/>
          </w:tcPr>
          <w:p w14:paraId="76339088" w14:textId="77777777" w:rsidR="002955AC" w:rsidRDefault="00976DB7">
            <w:r>
              <w:t>Main results</w:t>
            </w:r>
          </w:p>
        </w:tc>
        <w:tc>
          <w:tcPr>
            <w:tcW w:w="0" w:type="auto"/>
          </w:tcPr>
          <w:p w14:paraId="333CB97A" w14:textId="77777777" w:rsidR="002955AC" w:rsidRDefault="00976DB7">
            <w:hyperlink r:id="rId32" w:anchor="16c">
              <w:r>
                <w:rPr>
                  <w:rStyle w:val="Hyperlink"/>
                </w:rPr>
                <w:t>#16c</w:t>
              </w:r>
            </w:hyperlink>
          </w:p>
        </w:tc>
        <w:tc>
          <w:tcPr>
            <w:tcW w:w="0" w:type="auto"/>
          </w:tcPr>
          <w:p w14:paraId="3BA451C4" w14:textId="77777777" w:rsidR="002955AC" w:rsidRDefault="00976DB7">
            <w:r>
              <w:t>If relevant, consider translating estimates of relative risk into absolute risk for a meaningful time period</w:t>
            </w:r>
          </w:p>
        </w:tc>
        <w:tc>
          <w:tcPr>
            <w:tcW w:w="0" w:type="auto"/>
          </w:tcPr>
          <w:p w14:paraId="29E19AE1" w14:textId="38207CBB" w:rsidR="002955AC" w:rsidRDefault="00CF4D0C">
            <w:r>
              <w:t>n/a</w:t>
            </w:r>
            <w:r w:rsidR="00CA0241">
              <w:t>: estimates of relative risk were not used</w:t>
            </w:r>
          </w:p>
        </w:tc>
      </w:tr>
      <w:tr w:rsidR="003B382C" w14:paraId="7E68584D" w14:textId="77777777">
        <w:tc>
          <w:tcPr>
            <w:tcW w:w="0" w:type="auto"/>
          </w:tcPr>
          <w:p w14:paraId="39CF68CD" w14:textId="77777777" w:rsidR="002955AC" w:rsidRPr="00A90A1E" w:rsidRDefault="00976DB7">
            <w:r w:rsidRPr="00A90A1E">
              <w:lastRenderedPageBreak/>
              <w:t>Other analyses</w:t>
            </w:r>
          </w:p>
        </w:tc>
        <w:tc>
          <w:tcPr>
            <w:tcW w:w="0" w:type="auto"/>
          </w:tcPr>
          <w:p w14:paraId="64F4639A" w14:textId="77777777" w:rsidR="002955AC" w:rsidRDefault="00976DB7">
            <w:hyperlink r:id="rId33" w:anchor="17">
              <w:r>
                <w:rPr>
                  <w:rStyle w:val="Hyperlink"/>
                </w:rPr>
                <w:t>#17</w:t>
              </w:r>
            </w:hyperlink>
          </w:p>
        </w:tc>
        <w:tc>
          <w:tcPr>
            <w:tcW w:w="0" w:type="auto"/>
          </w:tcPr>
          <w:p w14:paraId="0E9DF0B4" w14:textId="77777777" w:rsidR="002955AC" w:rsidRPr="00D05DED" w:rsidRDefault="00976DB7">
            <w:r w:rsidRPr="00D05DED">
              <w:t>Report other analyses done—e.g., analyses of subgroups and interactions, and sensitivity analyses</w:t>
            </w:r>
          </w:p>
        </w:tc>
        <w:tc>
          <w:tcPr>
            <w:tcW w:w="0" w:type="auto"/>
          </w:tcPr>
          <w:p w14:paraId="5C27D021" w14:textId="3CF2A7AF" w:rsidR="002955AC" w:rsidRPr="00D05DED" w:rsidRDefault="00F403F8">
            <w:r>
              <w:t>Results</w:t>
            </w:r>
          </w:p>
        </w:tc>
      </w:tr>
      <w:tr w:rsidR="003B382C" w14:paraId="7E06AFDE" w14:textId="77777777">
        <w:tc>
          <w:tcPr>
            <w:tcW w:w="0" w:type="auto"/>
          </w:tcPr>
          <w:p w14:paraId="04108BC5" w14:textId="77777777" w:rsidR="002955AC" w:rsidRPr="00A90A1E" w:rsidRDefault="00976DB7">
            <w:r w:rsidRPr="00A90A1E">
              <w:rPr>
                <w:b/>
              </w:rPr>
              <w:t>Discussion</w:t>
            </w:r>
          </w:p>
        </w:tc>
        <w:tc>
          <w:tcPr>
            <w:tcW w:w="0" w:type="auto"/>
          </w:tcPr>
          <w:p w14:paraId="09CEB98B" w14:textId="77777777" w:rsidR="002955AC" w:rsidRDefault="002955AC"/>
        </w:tc>
        <w:tc>
          <w:tcPr>
            <w:tcW w:w="0" w:type="auto"/>
          </w:tcPr>
          <w:p w14:paraId="5AB0CD15" w14:textId="77777777" w:rsidR="002955AC" w:rsidRDefault="002955AC"/>
        </w:tc>
        <w:tc>
          <w:tcPr>
            <w:tcW w:w="0" w:type="auto"/>
          </w:tcPr>
          <w:p w14:paraId="4BB87253" w14:textId="77777777" w:rsidR="002955AC" w:rsidRDefault="002955AC"/>
        </w:tc>
      </w:tr>
      <w:tr w:rsidR="003B382C" w14:paraId="3FB70F80" w14:textId="77777777">
        <w:tc>
          <w:tcPr>
            <w:tcW w:w="0" w:type="auto"/>
          </w:tcPr>
          <w:p w14:paraId="6195D00E" w14:textId="77777777" w:rsidR="002955AC" w:rsidRPr="00A90A1E" w:rsidRDefault="00976DB7">
            <w:r w:rsidRPr="00A90A1E">
              <w:t>Key results</w:t>
            </w:r>
          </w:p>
        </w:tc>
        <w:tc>
          <w:tcPr>
            <w:tcW w:w="0" w:type="auto"/>
          </w:tcPr>
          <w:p w14:paraId="4B5BA564" w14:textId="77777777" w:rsidR="002955AC" w:rsidRDefault="00976DB7">
            <w:hyperlink r:id="rId34" w:anchor="18">
              <w:r>
                <w:rPr>
                  <w:rStyle w:val="Hyperlink"/>
                </w:rPr>
                <w:t>#18</w:t>
              </w:r>
            </w:hyperlink>
          </w:p>
        </w:tc>
        <w:tc>
          <w:tcPr>
            <w:tcW w:w="0" w:type="auto"/>
          </w:tcPr>
          <w:p w14:paraId="15E4D448" w14:textId="77777777" w:rsidR="002955AC" w:rsidRDefault="00976DB7">
            <w:r>
              <w:t>Summarise key results with reference to study objectives</w:t>
            </w:r>
          </w:p>
        </w:tc>
        <w:tc>
          <w:tcPr>
            <w:tcW w:w="0" w:type="auto"/>
          </w:tcPr>
          <w:p w14:paraId="06B097AA" w14:textId="441B2CB1" w:rsidR="002955AC" w:rsidRDefault="00F403F8">
            <w:r>
              <w:t>Discussion</w:t>
            </w:r>
          </w:p>
        </w:tc>
      </w:tr>
      <w:tr w:rsidR="003B382C" w14:paraId="63EED268" w14:textId="77777777">
        <w:tc>
          <w:tcPr>
            <w:tcW w:w="0" w:type="auto"/>
          </w:tcPr>
          <w:p w14:paraId="6CDA8AEC" w14:textId="77777777" w:rsidR="002955AC" w:rsidRPr="00A90A1E" w:rsidRDefault="00976DB7">
            <w:r w:rsidRPr="00A90A1E">
              <w:t>Limitations</w:t>
            </w:r>
          </w:p>
        </w:tc>
        <w:tc>
          <w:tcPr>
            <w:tcW w:w="0" w:type="auto"/>
          </w:tcPr>
          <w:p w14:paraId="17106F61" w14:textId="77777777" w:rsidR="002955AC" w:rsidRDefault="00976DB7">
            <w:hyperlink r:id="rId35" w:anchor="19">
              <w:r>
                <w:rPr>
                  <w:rStyle w:val="Hyperlink"/>
                </w:rPr>
                <w:t>#19</w:t>
              </w:r>
            </w:hyperlink>
          </w:p>
        </w:tc>
        <w:tc>
          <w:tcPr>
            <w:tcW w:w="0" w:type="auto"/>
          </w:tcPr>
          <w:p w14:paraId="6C8DA896" w14:textId="77777777" w:rsidR="002955AC" w:rsidRPr="00D05DED" w:rsidRDefault="00976DB7">
            <w:r w:rsidRPr="00D05DED">
              <w:t>Discuss limitations of the study, taking into account sources of potential bias or imprecision. Discuss both direction and magnitude of any potential bias.</w:t>
            </w:r>
          </w:p>
        </w:tc>
        <w:tc>
          <w:tcPr>
            <w:tcW w:w="0" w:type="auto"/>
          </w:tcPr>
          <w:p w14:paraId="11898638" w14:textId="726995D9" w:rsidR="002955AC" w:rsidRPr="00D05DED" w:rsidRDefault="00F403F8">
            <w:r>
              <w:t>Discussion</w:t>
            </w:r>
          </w:p>
        </w:tc>
      </w:tr>
      <w:tr w:rsidR="003B382C" w14:paraId="048738B4" w14:textId="77777777">
        <w:tc>
          <w:tcPr>
            <w:tcW w:w="0" w:type="auto"/>
          </w:tcPr>
          <w:p w14:paraId="5C0AC53C" w14:textId="77777777" w:rsidR="002955AC" w:rsidRPr="00A90A1E" w:rsidRDefault="00976DB7">
            <w:r w:rsidRPr="00A90A1E">
              <w:t>Interpretation</w:t>
            </w:r>
          </w:p>
        </w:tc>
        <w:tc>
          <w:tcPr>
            <w:tcW w:w="0" w:type="auto"/>
          </w:tcPr>
          <w:p w14:paraId="243D6664" w14:textId="77777777" w:rsidR="002955AC" w:rsidRDefault="00976DB7">
            <w:hyperlink r:id="rId36" w:anchor="20">
              <w:r>
                <w:rPr>
                  <w:rStyle w:val="Hyperlink"/>
                </w:rPr>
                <w:t>#20</w:t>
              </w:r>
            </w:hyperlink>
          </w:p>
        </w:tc>
        <w:tc>
          <w:tcPr>
            <w:tcW w:w="0" w:type="auto"/>
          </w:tcPr>
          <w:p w14:paraId="628DCAC4" w14:textId="77777777" w:rsidR="002955AC" w:rsidRPr="00D05DED" w:rsidRDefault="00976DB7">
            <w:r w:rsidRPr="00D05DED">
              <w:t>Give a cautious overall interpretation considering objectives, limitations, multiplicity of analyses, results from similar studies, and other relevant evidence.</w:t>
            </w:r>
          </w:p>
        </w:tc>
        <w:tc>
          <w:tcPr>
            <w:tcW w:w="0" w:type="auto"/>
          </w:tcPr>
          <w:p w14:paraId="74A8A322" w14:textId="2EF77C1F" w:rsidR="002955AC" w:rsidRPr="00D05DED" w:rsidRDefault="00F403F8">
            <w:r>
              <w:t>Discussion</w:t>
            </w:r>
          </w:p>
        </w:tc>
      </w:tr>
      <w:tr w:rsidR="003B382C" w14:paraId="58FCDBBD" w14:textId="77777777">
        <w:tc>
          <w:tcPr>
            <w:tcW w:w="0" w:type="auto"/>
          </w:tcPr>
          <w:p w14:paraId="529713DA" w14:textId="77777777" w:rsidR="002955AC" w:rsidRPr="00A90A1E" w:rsidRDefault="00976DB7">
            <w:r w:rsidRPr="00A90A1E">
              <w:t>Generalisability</w:t>
            </w:r>
          </w:p>
        </w:tc>
        <w:tc>
          <w:tcPr>
            <w:tcW w:w="0" w:type="auto"/>
          </w:tcPr>
          <w:p w14:paraId="08E17075" w14:textId="77777777" w:rsidR="002955AC" w:rsidRDefault="00976DB7">
            <w:hyperlink r:id="rId37" w:anchor="21">
              <w:r>
                <w:rPr>
                  <w:rStyle w:val="Hyperlink"/>
                </w:rPr>
                <w:t>#21</w:t>
              </w:r>
            </w:hyperlink>
          </w:p>
        </w:tc>
        <w:tc>
          <w:tcPr>
            <w:tcW w:w="0" w:type="auto"/>
          </w:tcPr>
          <w:p w14:paraId="4BA3FF50" w14:textId="77777777" w:rsidR="002955AC" w:rsidRPr="00D05DED" w:rsidRDefault="00976DB7">
            <w:r w:rsidRPr="00D05DED">
              <w:t>Discuss the generalisability (external validity) of the study results</w:t>
            </w:r>
          </w:p>
        </w:tc>
        <w:tc>
          <w:tcPr>
            <w:tcW w:w="0" w:type="auto"/>
          </w:tcPr>
          <w:p w14:paraId="6D866C7D" w14:textId="22AF66CD" w:rsidR="002955AC" w:rsidRPr="00D05DED" w:rsidRDefault="00F403F8">
            <w:r>
              <w:t>Discussion</w:t>
            </w:r>
          </w:p>
        </w:tc>
      </w:tr>
      <w:tr w:rsidR="003B382C" w14:paraId="5DAEEF4E" w14:textId="77777777">
        <w:tc>
          <w:tcPr>
            <w:tcW w:w="0" w:type="auto"/>
          </w:tcPr>
          <w:p w14:paraId="7786C3E3" w14:textId="77777777" w:rsidR="002955AC" w:rsidRDefault="00976DB7">
            <w:r>
              <w:rPr>
                <w:b/>
              </w:rPr>
              <w:t>Other Information</w:t>
            </w:r>
          </w:p>
        </w:tc>
        <w:tc>
          <w:tcPr>
            <w:tcW w:w="0" w:type="auto"/>
          </w:tcPr>
          <w:p w14:paraId="0815E0B1" w14:textId="77777777" w:rsidR="002955AC" w:rsidRDefault="002955AC"/>
        </w:tc>
        <w:tc>
          <w:tcPr>
            <w:tcW w:w="0" w:type="auto"/>
          </w:tcPr>
          <w:p w14:paraId="4A599847" w14:textId="77777777" w:rsidR="002955AC" w:rsidRDefault="002955AC"/>
        </w:tc>
        <w:tc>
          <w:tcPr>
            <w:tcW w:w="0" w:type="auto"/>
          </w:tcPr>
          <w:p w14:paraId="6A33BB8D" w14:textId="77777777" w:rsidR="002955AC" w:rsidRDefault="002955AC"/>
        </w:tc>
      </w:tr>
      <w:tr w:rsidR="003B382C" w14:paraId="7F04B144" w14:textId="77777777">
        <w:tc>
          <w:tcPr>
            <w:tcW w:w="0" w:type="auto"/>
          </w:tcPr>
          <w:p w14:paraId="1B1F706F" w14:textId="77777777" w:rsidR="002955AC" w:rsidRDefault="00976DB7">
            <w:r>
              <w:t>Funding</w:t>
            </w:r>
          </w:p>
        </w:tc>
        <w:tc>
          <w:tcPr>
            <w:tcW w:w="0" w:type="auto"/>
          </w:tcPr>
          <w:p w14:paraId="202917C9" w14:textId="77777777" w:rsidR="002955AC" w:rsidRDefault="00976DB7">
            <w:hyperlink r:id="rId38" w:anchor="22">
              <w:r>
                <w:rPr>
                  <w:rStyle w:val="Hyperlink"/>
                </w:rPr>
                <w:t>#22</w:t>
              </w:r>
            </w:hyperlink>
          </w:p>
        </w:tc>
        <w:tc>
          <w:tcPr>
            <w:tcW w:w="0" w:type="auto"/>
          </w:tcPr>
          <w:p w14:paraId="63823C1B" w14:textId="77777777" w:rsidR="002955AC" w:rsidRDefault="00976DB7">
            <w:r>
              <w:t>Give the source of funding and the role of the funders for the present study and, if applicable, for the original study on which the present article is based</w:t>
            </w:r>
          </w:p>
        </w:tc>
        <w:tc>
          <w:tcPr>
            <w:tcW w:w="0" w:type="auto"/>
          </w:tcPr>
          <w:p w14:paraId="1648B998" w14:textId="2110E9EF" w:rsidR="002955AC" w:rsidRDefault="001F272C">
            <w:r>
              <w:t>Funding</w:t>
            </w:r>
          </w:p>
        </w:tc>
      </w:tr>
    </w:tbl>
    <w:p w14:paraId="72116E9E" w14:textId="681C2166" w:rsidR="002955AC" w:rsidRDefault="00976DB7">
      <w:r>
        <w:t xml:space="preserve">The STROBE checklist is distributed under the terms of the Creative Commons Attribution License CC-BY. </w:t>
      </w:r>
    </w:p>
    <w:sectPr w:rsidR="002955AC" w:rsidSect="00F850B0">
      <w:headerReference w:type="first" r:id="rId3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DDAE73" w14:textId="77777777" w:rsidR="003E5C11" w:rsidRDefault="003E5C11">
      <w:pPr>
        <w:spacing w:before="0" w:line="240" w:lineRule="auto"/>
      </w:pPr>
      <w:r>
        <w:separator/>
      </w:r>
    </w:p>
  </w:endnote>
  <w:endnote w:type="continuationSeparator" w:id="0">
    <w:p w14:paraId="66248711" w14:textId="77777777" w:rsidR="003E5C11" w:rsidRDefault="003E5C1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438D1" w14:textId="77777777" w:rsidR="003E5C11" w:rsidRDefault="003E5C11">
      <w:r>
        <w:separator/>
      </w:r>
    </w:p>
  </w:footnote>
  <w:footnote w:type="continuationSeparator" w:id="0">
    <w:p w14:paraId="1532DDA9" w14:textId="77777777" w:rsidR="003E5C11" w:rsidRDefault="003E5C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0EC03" w14:textId="77777777" w:rsidR="00976DB7" w:rsidRDefault="00976DB7" w:rsidP="00A82CF9">
    <w:pPr>
      <w:pStyle w:val="Header"/>
    </w:pPr>
    <w:r>
      <w:rPr>
        <w:noProof/>
      </w:rPr>
      <mc:AlternateContent>
        <mc:Choice Requires="wps">
          <w:drawing>
            <wp:anchor distT="0" distB="0" distL="114300" distR="114300" simplePos="0" relativeHeight="251659264" behindDoc="0" locked="0" layoutInCell="1" allowOverlap="1" wp14:anchorId="403DF7CF" wp14:editId="24588D3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70E8F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0F2AB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D1B3BC"/>
    <w:multiLevelType w:val="multilevel"/>
    <w:tmpl w:val="06B4A5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11668125">
    <w:abstractNumId w:val="0"/>
  </w:num>
  <w:num w:numId="2" w16cid:durableId="1310552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587"/>
    <w:rsid w:val="00011C8B"/>
    <w:rsid w:val="000378B7"/>
    <w:rsid w:val="000874F1"/>
    <w:rsid w:val="0009150D"/>
    <w:rsid w:val="000B41AC"/>
    <w:rsid w:val="000C3466"/>
    <w:rsid w:val="000F7B9E"/>
    <w:rsid w:val="00104CDE"/>
    <w:rsid w:val="001208E7"/>
    <w:rsid w:val="0012456D"/>
    <w:rsid w:val="00183327"/>
    <w:rsid w:val="001A58DF"/>
    <w:rsid w:val="001B1436"/>
    <w:rsid w:val="001F272C"/>
    <w:rsid w:val="001F2B66"/>
    <w:rsid w:val="0020334E"/>
    <w:rsid w:val="0022366F"/>
    <w:rsid w:val="00235983"/>
    <w:rsid w:val="00240E6B"/>
    <w:rsid w:val="002430E5"/>
    <w:rsid w:val="002572D1"/>
    <w:rsid w:val="002635F0"/>
    <w:rsid w:val="00271B1D"/>
    <w:rsid w:val="002955AC"/>
    <w:rsid w:val="002969F4"/>
    <w:rsid w:val="002E6D76"/>
    <w:rsid w:val="002F4EFE"/>
    <w:rsid w:val="00333767"/>
    <w:rsid w:val="00335417"/>
    <w:rsid w:val="003662CD"/>
    <w:rsid w:val="00366A21"/>
    <w:rsid w:val="00383D1F"/>
    <w:rsid w:val="003B382C"/>
    <w:rsid w:val="003C78CC"/>
    <w:rsid w:val="003E33C3"/>
    <w:rsid w:val="003E5C11"/>
    <w:rsid w:val="004122E5"/>
    <w:rsid w:val="00426746"/>
    <w:rsid w:val="00431457"/>
    <w:rsid w:val="0043763A"/>
    <w:rsid w:val="00446AAD"/>
    <w:rsid w:val="00450D5E"/>
    <w:rsid w:val="004533D6"/>
    <w:rsid w:val="0048173A"/>
    <w:rsid w:val="004A247E"/>
    <w:rsid w:val="004C761C"/>
    <w:rsid w:val="004D2079"/>
    <w:rsid w:val="004E13E0"/>
    <w:rsid w:val="004E29B3"/>
    <w:rsid w:val="004E2EA8"/>
    <w:rsid w:val="005331B8"/>
    <w:rsid w:val="00535155"/>
    <w:rsid w:val="00563BC1"/>
    <w:rsid w:val="00584227"/>
    <w:rsid w:val="00590D07"/>
    <w:rsid w:val="005E40CD"/>
    <w:rsid w:val="005F72C9"/>
    <w:rsid w:val="006027CD"/>
    <w:rsid w:val="00603B6E"/>
    <w:rsid w:val="00635238"/>
    <w:rsid w:val="00636C19"/>
    <w:rsid w:val="006837A5"/>
    <w:rsid w:val="00693F99"/>
    <w:rsid w:val="006A5AD6"/>
    <w:rsid w:val="006B32CE"/>
    <w:rsid w:val="006D01EA"/>
    <w:rsid w:val="006D480E"/>
    <w:rsid w:val="006E487C"/>
    <w:rsid w:val="0070708F"/>
    <w:rsid w:val="00774A3A"/>
    <w:rsid w:val="00784D58"/>
    <w:rsid w:val="007D75BE"/>
    <w:rsid w:val="00804789"/>
    <w:rsid w:val="00845F07"/>
    <w:rsid w:val="00864B28"/>
    <w:rsid w:val="00870EB4"/>
    <w:rsid w:val="00894DEE"/>
    <w:rsid w:val="008A210E"/>
    <w:rsid w:val="008D3772"/>
    <w:rsid w:val="008D6863"/>
    <w:rsid w:val="008F3D7D"/>
    <w:rsid w:val="008F514A"/>
    <w:rsid w:val="008F6EAB"/>
    <w:rsid w:val="00951843"/>
    <w:rsid w:val="00953AB6"/>
    <w:rsid w:val="00976DB7"/>
    <w:rsid w:val="009839A8"/>
    <w:rsid w:val="009D1D5B"/>
    <w:rsid w:val="009E10BF"/>
    <w:rsid w:val="00A22CE1"/>
    <w:rsid w:val="00A74046"/>
    <w:rsid w:val="00A7780B"/>
    <w:rsid w:val="00A90A1E"/>
    <w:rsid w:val="00AA5472"/>
    <w:rsid w:val="00B05507"/>
    <w:rsid w:val="00B45264"/>
    <w:rsid w:val="00B52E15"/>
    <w:rsid w:val="00B5360E"/>
    <w:rsid w:val="00B613C5"/>
    <w:rsid w:val="00B86B75"/>
    <w:rsid w:val="00BC40B4"/>
    <w:rsid w:val="00BC48D5"/>
    <w:rsid w:val="00C13DDC"/>
    <w:rsid w:val="00C27BD0"/>
    <w:rsid w:val="00C3067A"/>
    <w:rsid w:val="00C36279"/>
    <w:rsid w:val="00C36F58"/>
    <w:rsid w:val="00C52F68"/>
    <w:rsid w:val="00C55D46"/>
    <w:rsid w:val="00CA0241"/>
    <w:rsid w:val="00CA2D2E"/>
    <w:rsid w:val="00CC2481"/>
    <w:rsid w:val="00CD1F52"/>
    <w:rsid w:val="00CE4796"/>
    <w:rsid w:val="00CF4D0C"/>
    <w:rsid w:val="00D05DED"/>
    <w:rsid w:val="00D50925"/>
    <w:rsid w:val="00D6650F"/>
    <w:rsid w:val="00DA396A"/>
    <w:rsid w:val="00DB08F2"/>
    <w:rsid w:val="00DF4D51"/>
    <w:rsid w:val="00E17621"/>
    <w:rsid w:val="00E315A3"/>
    <w:rsid w:val="00E82150"/>
    <w:rsid w:val="00E94133"/>
    <w:rsid w:val="00E94268"/>
    <w:rsid w:val="00F243E4"/>
    <w:rsid w:val="00F32CB5"/>
    <w:rsid w:val="00F33AB5"/>
    <w:rsid w:val="00F403F8"/>
    <w:rsid w:val="00F524C5"/>
    <w:rsid w:val="00F92601"/>
    <w:rsid w:val="00FB6DBD"/>
    <w:rsid w:val="00FC660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C256C"/>
  <w15:docId w15:val="{383ACC73-129B-4CB1-BFF0-DC441E07A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A22CE1"/>
    <w:rPr>
      <w:b/>
      <w:bCs/>
      <w:sz w:val="20"/>
      <w:szCs w:val="20"/>
    </w:rPr>
  </w:style>
  <w:style w:type="character" w:customStyle="1" w:styleId="CommentSubjectChar">
    <w:name w:val="Comment Subject Char"/>
    <w:basedOn w:val="CommentTextChar"/>
    <w:link w:val="CommentSubject"/>
    <w:uiPriority w:val="99"/>
    <w:semiHidden/>
    <w:rsid w:val="00A22CE1"/>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eader" Target="header1.xm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439</Words>
  <Characters>762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fi Andersson</dc:creator>
  <cp:lastModifiedBy>Sofi Andersson</cp:lastModifiedBy>
  <cp:revision>9</cp:revision>
  <dcterms:created xsi:type="dcterms:W3CDTF">2026-02-05T11:33:00Z</dcterms:created>
  <dcterms:modified xsi:type="dcterms:W3CDTF">2026-02-05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e5cb45-10e0-4f35-85a5-b61e842e805e</vt:lpwstr>
  </property>
</Properties>
</file>